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1582" w14:textId="0E585597" w:rsidR="002F53BC" w:rsidRPr="002F53BC" w:rsidRDefault="002F53BC" w:rsidP="002F53BC">
      <w:pPr>
        <w:spacing w:line="360" w:lineRule="auto"/>
        <w:jc w:val="both"/>
        <w:rPr>
          <w:color w:val="000000"/>
        </w:rPr>
      </w:pPr>
      <w:r w:rsidRPr="00317BFF">
        <w:rPr>
          <w:color w:val="000000" w:themeColor="text1"/>
          <w:sz w:val="36"/>
          <w:szCs w:val="36"/>
        </w:rPr>
        <w:t>Supplementary Tables</w:t>
      </w:r>
    </w:p>
    <w:p w14:paraId="52291A39" w14:textId="77777777" w:rsidR="002F53BC" w:rsidRPr="002F53BC" w:rsidRDefault="002F53BC" w:rsidP="002F53BC"/>
    <w:p w14:paraId="66A36101" w14:textId="064A021F" w:rsidR="002F53BC" w:rsidRPr="007E215A" w:rsidRDefault="002F53BC" w:rsidP="002F53BC">
      <w:pPr>
        <w:pStyle w:val="Caption"/>
        <w:rPr>
          <w:i w:val="0"/>
          <w:iCs w:val="0"/>
          <w:color w:val="auto"/>
          <w:sz w:val="22"/>
          <w:szCs w:val="22"/>
        </w:rPr>
      </w:pPr>
      <w:r w:rsidRPr="00886F1C">
        <w:rPr>
          <w:i w:val="0"/>
          <w:iCs w:val="0"/>
          <w:color w:val="auto"/>
          <w:sz w:val="22"/>
          <w:szCs w:val="22"/>
        </w:rPr>
        <w:t xml:space="preserve">Supplementary Table </w:t>
      </w:r>
      <w:r>
        <w:rPr>
          <w:i w:val="0"/>
          <w:iCs w:val="0"/>
          <w:color w:val="auto"/>
          <w:sz w:val="22"/>
          <w:szCs w:val="22"/>
        </w:rPr>
        <w:t>S1</w:t>
      </w:r>
      <w:r w:rsidRPr="00886F1C">
        <w:rPr>
          <w:i w:val="0"/>
          <w:iCs w:val="0"/>
          <w:color w:val="auto"/>
          <w:sz w:val="22"/>
          <w:szCs w:val="22"/>
        </w:rPr>
        <w:t xml:space="preserve">. ISAAC Questions used in our study </w:t>
      </w:r>
    </w:p>
    <w:tbl>
      <w:tblPr>
        <w:tblStyle w:val="PlainTable1"/>
        <w:tblW w:w="9805" w:type="dxa"/>
        <w:tblLook w:val="04A0" w:firstRow="1" w:lastRow="0" w:firstColumn="1" w:lastColumn="0" w:noHBand="0" w:noVBand="1"/>
      </w:tblPr>
      <w:tblGrid>
        <w:gridCol w:w="1710"/>
        <w:gridCol w:w="2442"/>
        <w:gridCol w:w="2413"/>
        <w:gridCol w:w="1440"/>
        <w:gridCol w:w="1800"/>
      </w:tblGrid>
      <w:tr w:rsidR="002F53BC" w:rsidRPr="00151711" w14:paraId="35607177" w14:textId="77777777" w:rsidTr="007A2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24CD527C" w14:textId="77777777" w:rsidR="002F53BC" w:rsidRPr="00151711" w:rsidRDefault="002F53BC" w:rsidP="007A2628">
            <w:pPr>
              <w:jc w:val="center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Variable group</w:t>
            </w:r>
          </w:p>
        </w:tc>
        <w:tc>
          <w:tcPr>
            <w:tcW w:w="2442" w:type="dxa"/>
            <w:hideMark/>
          </w:tcPr>
          <w:p w14:paraId="73E220D5" w14:textId="77777777" w:rsidR="002F53BC" w:rsidRPr="00151711" w:rsidRDefault="002F53BC" w:rsidP="007A2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Analysis variable (short name)</w:t>
            </w:r>
          </w:p>
        </w:tc>
        <w:tc>
          <w:tcPr>
            <w:tcW w:w="2413" w:type="dxa"/>
            <w:hideMark/>
          </w:tcPr>
          <w:p w14:paraId="451277A6" w14:textId="77777777" w:rsidR="002F53BC" w:rsidRPr="00151711" w:rsidRDefault="002F53BC" w:rsidP="007A2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ISAAC / risk-factor question (English translation)</w:t>
            </w:r>
          </w:p>
        </w:tc>
        <w:tc>
          <w:tcPr>
            <w:tcW w:w="1440" w:type="dxa"/>
            <w:hideMark/>
          </w:tcPr>
          <w:p w14:paraId="70850746" w14:textId="77777777" w:rsidR="002F53BC" w:rsidRPr="00151711" w:rsidRDefault="002F53BC" w:rsidP="007A2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Original response options</w:t>
            </w:r>
          </w:p>
        </w:tc>
        <w:tc>
          <w:tcPr>
            <w:tcW w:w="1800" w:type="dxa"/>
            <w:hideMark/>
          </w:tcPr>
          <w:p w14:paraId="3A74FED1" w14:textId="77777777" w:rsidR="002F53BC" w:rsidRPr="00151711" w:rsidRDefault="002F53BC" w:rsidP="007A2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oding used for analysis*</w:t>
            </w:r>
          </w:p>
        </w:tc>
      </w:tr>
      <w:tr w:rsidR="002F53BC" w:rsidRPr="00151711" w14:paraId="1D2E63C5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FEDBE64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Primary outcome</w:t>
            </w:r>
          </w:p>
        </w:tc>
        <w:tc>
          <w:tcPr>
            <w:tcW w:w="2442" w:type="dxa"/>
            <w:hideMark/>
          </w:tcPr>
          <w:p w14:paraId="6EADEC33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urrent asthma</w:t>
            </w:r>
            <w:r w:rsidRPr="00151711">
              <w:rPr>
                <w:sz w:val="20"/>
                <w:szCs w:val="20"/>
              </w:rPr>
              <w:br/>
              <w:t>(current_wheeze_12m)</w:t>
            </w:r>
          </w:p>
        </w:tc>
        <w:tc>
          <w:tcPr>
            <w:tcW w:w="2413" w:type="dxa"/>
            <w:hideMark/>
          </w:tcPr>
          <w:p w14:paraId="214B539F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Has your child had wheezing or whistling in the chest </w:t>
            </w:r>
            <w:r w:rsidRPr="00151711">
              <w:rPr>
                <w:b/>
                <w:bCs/>
                <w:sz w:val="20"/>
                <w:szCs w:val="20"/>
              </w:rPr>
              <w:t>in the past 12 months</w:t>
            </w:r>
            <w:r w:rsidRPr="00151711">
              <w:rPr>
                <w:sz w:val="20"/>
                <w:szCs w:val="20"/>
              </w:rPr>
              <w:t>?”</w:t>
            </w:r>
          </w:p>
        </w:tc>
        <w:tc>
          <w:tcPr>
            <w:tcW w:w="1440" w:type="dxa"/>
            <w:hideMark/>
          </w:tcPr>
          <w:p w14:paraId="61D3AE3C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10D02BD6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0563D0CB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17B64ACB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47601980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Ever wheeze (</w:t>
            </w:r>
            <w:proofErr w:type="spellStart"/>
            <w:r w:rsidRPr="00151711">
              <w:rPr>
                <w:sz w:val="20"/>
                <w:szCs w:val="20"/>
              </w:rPr>
              <w:t>ever_wheeze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4CBF0F7A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Has your child </w:t>
            </w:r>
            <w:r w:rsidRPr="00151711">
              <w:rPr>
                <w:b/>
                <w:bCs/>
                <w:sz w:val="20"/>
                <w:szCs w:val="20"/>
              </w:rPr>
              <w:t>ever</w:t>
            </w:r>
            <w:r w:rsidRPr="00151711">
              <w:rPr>
                <w:sz w:val="20"/>
                <w:szCs w:val="20"/>
              </w:rPr>
              <w:t> had wheezing or whistling in the chest?”</w:t>
            </w:r>
          </w:p>
        </w:tc>
        <w:tc>
          <w:tcPr>
            <w:tcW w:w="1440" w:type="dxa"/>
            <w:hideMark/>
          </w:tcPr>
          <w:p w14:paraId="58C19C34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16924B6A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5A018C34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614DA076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7A11A8DA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Exercise-induced wheeze (</w:t>
            </w:r>
            <w:proofErr w:type="spellStart"/>
            <w:r w:rsidRPr="00151711">
              <w:rPr>
                <w:sz w:val="20"/>
                <w:szCs w:val="20"/>
              </w:rPr>
              <w:t>ex_wheeze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1287B92C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In the past 12 months, has your child’s chest sounded wheezy during or after exercise?”</w:t>
            </w:r>
          </w:p>
        </w:tc>
        <w:tc>
          <w:tcPr>
            <w:tcW w:w="1440" w:type="dxa"/>
            <w:hideMark/>
          </w:tcPr>
          <w:p w14:paraId="7BD777C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141A8F8B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0DE3FE17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086C9663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48D2123B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Night-time cough (</w:t>
            </w:r>
            <w:proofErr w:type="spellStart"/>
            <w:r w:rsidRPr="00151711">
              <w:rPr>
                <w:sz w:val="20"/>
                <w:szCs w:val="20"/>
              </w:rPr>
              <w:t>night_cough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3E12391A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In the past 12 months, has your child had a dry cough at night when they did </w:t>
            </w:r>
            <w:r w:rsidRPr="00151711">
              <w:rPr>
                <w:b/>
                <w:bCs/>
                <w:sz w:val="20"/>
                <w:szCs w:val="20"/>
              </w:rPr>
              <w:t>not</w:t>
            </w:r>
            <w:r w:rsidRPr="00151711">
              <w:rPr>
                <w:sz w:val="20"/>
                <w:szCs w:val="20"/>
              </w:rPr>
              <w:t> have a cold?”</w:t>
            </w:r>
          </w:p>
        </w:tc>
        <w:tc>
          <w:tcPr>
            <w:tcW w:w="1440" w:type="dxa"/>
            <w:hideMark/>
          </w:tcPr>
          <w:p w14:paraId="5C2561DA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2127C602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5A1EFC45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E977724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13C2A887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Physician-diagnosed asthma (</w:t>
            </w:r>
            <w:proofErr w:type="spellStart"/>
            <w:r w:rsidRPr="00151711">
              <w:rPr>
                <w:sz w:val="20"/>
                <w:szCs w:val="20"/>
              </w:rPr>
              <w:t>md_asthma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2DC7EDAE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Has a doctor </w:t>
            </w:r>
            <w:r w:rsidRPr="00151711">
              <w:rPr>
                <w:b/>
                <w:bCs/>
                <w:sz w:val="20"/>
                <w:szCs w:val="20"/>
              </w:rPr>
              <w:t>ever</w:t>
            </w:r>
            <w:r w:rsidRPr="00151711">
              <w:rPr>
                <w:sz w:val="20"/>
                <w:szCs w:val="20"/>
              </w:rPr>
              <w:t> told you that your child has asthma?”</w:t>
            </w:r>
          </w:p>
        </w:tc>
        <w:tc>
          <w:tcPr>
            <w:tcW w:w="1440" w:type="dxa"/>
            <w:hideMark/>
          </w:tcPr>
          <w:p w14:paraId="69F5ED3F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1A9B7D3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54476B85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1C0CEBC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o-morbid allergy</w:t>
            </w:r>
          </w:p>
        </w:tc>
        <w:tc>
          <w:tcPr>
            <w:tcW w:w="2442" w:type="dxa"/>
            <w:hideMark/>
          </w:tcPr>
          <w:p w14:paraId="0CC8032D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urrent rhinitis (rhinitis_12m)</w:t>
            </w:r>
          </w:p>
        </w:tc>
        <w:tc>
          <w:tcPr>
            <w:tcW w:w="2413" w:type="dxa"/>
            <w:hideMark/>
          </w:tcPr>
          <w:p w14:paraId="702E9901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In the past 12 months, has your child had sneezing or a runny/blocked nose when they </w:t>
            </w:r>
            <w:r w:rsidRPr="00151711">
              <w:rPr>
                <w:b/>
                <w:bCs/>
                <w:sz w:val="20"/>
                <w:szCs w:val="20"/>
              </w:rPr>
              <w:t>did not</w:t>
            </w:r>
            <w:r w:rsidRPr="00151711">
              <w:rPr>
                <w:sz w:val="20"/>
                <w:szCs w:val="20"/>
              </w:rPr>
              <w:t> have a cold?”</w:t>
            </w:r>
          </w:p>
        </w:tc>
        <w:tc>
          <w:tcPr>
            <w:tcW w:w="1440" w:type="dxa"/>
            <w:hideMark/>
          </w:tcPr>
          <w:p w14:paraId="46B0BC64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053819EE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51DA0965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2F49FA9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0D9E082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urrent eczema (eczema_12m)</w:t>
            </w:r>
          </w:p>
        </w:tc>
        <w:tc>
          <w:tcPr>
            <w:tcW w:w="2413" w:type="dxa"/>
            <w:hideMark/>
          </w:tcPr>
          <w:p w14:paraId="02AAF638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In the past 12 months, has your child had an itchy rash that came and went for at least six months?”</w:t>
            </w:r>
          </w:p>
        </w:tc>
        <w:tc>
          <w:tcPr>
            <w:tcW w:w="1440" w:type="dxa"/>
            <w:hideMark/>
          </w:tcPr>
          <w:p w14:paraId="73B46B1A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6B7DBD7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205862BB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34A74414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Demographics</w:t>
            </w:r>
          </w:p>
        </w:tc>
        <w:tc>
          <w:tcPr>
            <w:tcW w:w="2442" w:type="dxa"/>
            <w:hideMark/>
          </w:tcPr>
          <w:p w14:paraId="0FEB8BAF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Sex (sex)</w:t>
            </w:r>
          </w:p>
        </w:tc>
        <w:tc>
          <w:tcPr>
            <w:tcW w:w="2413" w:type="dxa"/>
            <w:hideMark/>
          </w:tcPr>
          <w:p w14:paraId="5A5A78F0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School record (“Male” / “Female”)</w:t>
            </w:r>
          </w:p>
        </w:tc>
        <w:tc>
          <w:tcPr>
            <w:tcW w:w="1440" w:type="dxa"/>
            <w:hideMark/>
          </w:tcPr>
          <w:p w14:paraId="5BDE6A26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Male / Female</w:t>
            </w:r>
          </w:p>
        </w:tc>
        <w:tc>
          <w:tcPr>
            <w:tcW w:w="1800" w:type="dxa"/>
            <w:hideMark/>
          </w:tcPr>
          <w:p w14:paraId="7E9B2145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Male = 1, Female = 0</w:t>
            </w:r>
          </w:p>
        </w:tc>
      </w:tr>
      <w:tr w:rsidR="002F53BC" w:rsidRPr="00151711" w14:paraId="276930CC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9D073C6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4CF67CF2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Urbanicity (urban)</w:t>
            </w:r>
          </w:p>
        </w:tc>
        <w:tc>
          <w:tcPr>
            <w:tcW w:w="2413" w:type="dxa"/>
            <w:hideMark/>
          </w:tcPr>
          <w:p w14:paraId="27244015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Municipality of the school (Praia = urban; all others = rural)</w:t>
            </w:r>
          </w:p>
        </w:tc>
        <w:tc>
          <w:tcPr>
            <w:tcW w:w="1440" w:type="dxa"/>
            <w:hideMark/>
          </w:tcPr>
          <w:p w14:paraId="34BB3C3F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Praia / Other</w:t>
            </w:r>
          </w:p>
        </w:tc>
        <w:tc>
          <w:tcPr>
            <w:tcW w:w="1800" w:type="dxa"/>
            <w:hideMark/>
          </w:tcPr>
          <w:p w14:paraId="0E0315D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Urban = 1, Rural = 0</w:t>
            </w:r>
          </w:p>
        </w:tc>
      </w:tr>
      <w:tr w:rsidR="002F53BC" w:rsidRPr="00151711" w14:paraId="16785597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0981C03B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Early-life exposures</w:t>
            </w:r>
          </w:p>
        </w:tc>
        <w:tc>
          <w:tcPr>
            <w:tcW w:w="2442" w:type="dxa"/>
            <w:hideMark/>
          </w:tcPr>
          <w:p w14:paraId="51B83ACD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Ever breast-fed (</w:t>
            </w:r>
            <w:proofErr w:type="spellStart"/>
            <w:r w:rsidRPr="00151711">
              <w:rPr>
                <w:sz w:val="20"/>
                <w:szCs w:val="20"/>
              </w:rPr>
              <w:t>bf_ever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23B49A20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Was your child </w:t>
            </w:r>
            <w:r w:rsidRPr="00151711">
              <w:rPr>
                <w:b/>
                <w:bCs/>
                <w:sz w:val="20"/>
                <w:szCs w:val="20"/>
              </w:rPr>
              <w:t>ever</w:t>
            </w:r>
            <w:r w:rsidRPr="00151711">
              <w:rPr>
                <w:sz w:val="20"/>
                <w:szCs w:val="20"/>
              </w:rPr>
              <w:t> breast-fed?”</w:t>
            </w:r>
          </w:p>
        </w:tc>
        <w:tc>
          <w:tcPr>
            <w:tcW w:w="1440" w:type="dxa"/>
            <w:hideMark/>
          </w:tcPr>
          <w:p w14:paraId="62897452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4E405E8E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6D8D6F14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217839D4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1C4F47CB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Antibiotics 1st year (abx1y)</w:t>
            </w:r>
          </w:p>
        </w:tc>
        <w:tc>
          <w:tcPr>
            <w:tcW w:w="2413" w:type="dxa"/>
            <w:hideMark/>
          </w:tcPr>
          <w:p w14:paraId="2881FF0E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Did your child receive antibiotics during the </w:t>
            </w:r>
            <w:r w:rsidRPr="00151711">
              <w:rPr>
                <w:b/>
                <w:bCs/>
                <w:sz w:val="20"/>
                <w:szCs w:val="20"/>
              </w:rPr>
              <w:t>first year of life</w:t>
            </w:r>
            <w:r w:rsidRPr="00151711">
              <w:rPr>
                <w:sz w:val="20"/>
                <w:szCs w:val="20"/>
              </w:rPr>
              <w:t>?”</w:t>
            </w:r>
          </w:p>
        </w:tc>
        <w:tc>
          <w:tcPr>
            <w:tcW w:w="1440" w:type="dxa"/>
            <w:hideMark/>
          </w:tcPr>
          <w:p w14:paraId="1E227A6E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 / Don’t know</w:t>
            </w:r>
          </w:p>
        </w:tc>
        <w:tc>
          <w:tcPr>
            <w:tcW w:w="1800" w:type="dxa"/>
            <w:hideMark/>
          </w:tcPr>
          <w:p w14:paraId="2BBF863C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/ DK = 0</w:t>
            </w:r>
          </w:p>
        </w:tc>
      </w:tr>
      <w:tr w:rsidR="002F53BC" w:rsidRPr="00151711" w14:paraId="7C264DFC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65EB56D0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106E4FD8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Paracetamol 1st year (pcm1y)</w:t>
            </w:r>
          </w:p>
        </w:tc>
        <w:tc>
          <w:tcPr>
            <w:tcW w:w="2413" w:type="dxa"/>
            <w:hideMark/>
          </w:tcPr>
          <w:p w14:paraId="72F9C29E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Did your child receive paracetamol during the </w:t>
            </w:r>
            <w:r w:rsidRPr="00151711">
              <w:rPr>
                <w:b/>
                <w:bCs/>
                <w:sz w:val="20"/>
                <w:szCs w:val="20"/>
              </w:rPr>
              <w:t>first year of life</w:t>
            </w:r>
            <w:r w:rsidRPr="00151711">
              <w:rPr>
                <w:sz w:val="20"/>
                <w:szCs w:val="20"/>
              </w:rPr>
              <w:t>?”</w:t>
            </w:r>
          </w:p>
        </w:tc>
        <w:tc>
          <w:tcPr>
            <w:tcW w:w="1440" w:type="dxa"/>
            <w:hideMark/>
          </w:tcPr>
          <w:p w14:paraId="72AC2D98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 / Don’t know</w:t>
            </w:r>
          </w:p>
        </w:tc>
        <w:tc>
          <w:tcPr>
            <w:tcW w:w="1800" w:type="dxa"/>
            <w:hideMark/>
          </w:tcPr>
          <w:p w14:paraId="525E0658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/ DK = 0</w:t>
            </w:r>
          </w:p>
        </w:tc>
      </w:tr>
      <w:tr w:rsidR="002F53BC" w:rsidRPr="00151711" w14:paraId="1B6FD92F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648AAB97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36E5A10A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Cat exposure 1st year (cat1y)</w:t>
            </w:r>
          </w:p>
        </w:tc>
        <w:tc>
          <w:tcPr>
            <w:tcW w:w="2413" w:type="dxa"/>
            <w:hideMark/>
          </w:tcPr>
          <w:p w14:paraId="225FC6AA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Was there a cat living in the home during your child’s </w:t>
            </w:r>
            <w:r w:rsidRPr="00151711">
              <w:rPr>
                <w:b/>
                <w:bCs/>
                <w:sz w:val="20"/>
                <w:szCs w:val="20"/>
              </w:rPr>
              <w:t>first year of life</w:t>
            </w:r>
            <w:r w:rsidRPr="00151711">
              <w:rPr>
                <w:sz w:val="20"/>
                <w:szCs w:val="20"/>
              </w:rPr>
              <w:t>?”</w:t>
            </w:r>
          </w:p>
        </w:tc>
        <w:tc>
          <w:tcPr>
            <w:tcW w:w="1440" w:type="dxa"/>
            <w:hideMark/>
          </w:tcPr>
          <w:p w14:paraId="4F552CEB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11A8FFF3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530B5D72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2CEB93A0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648B39C3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Dog exposure 1st year (dog1y)</w:t>
            </w:r>
          </w:p>
        </w:tc>
        <w:tc>
          <w:tcPr>
            <w:tcW w:w="2413" w:type="dxa"/>
            <w:hideMark/>
          </w:tcPr>
          <w:p w14:paraId="4C33E979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Same wording for dogs</w:t>
            </w:r>
          </w:p>
        </w:tc>
        <w:tc>
          <w:tcPr>
            <w:tcW w:w="1440" w:type="dxa"/>
            <w:hideMark/>
          </w:tcPr>
          <w:p w14:paraId="7E90958E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0BC6572F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6675AF3F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60CC12B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lastRenderedPageBreak/>
              <w:t>Current environmental factors</w:t>
            </w:r>
          </w:p>
        </w:tc>
        <w:tc>
          <w:tcPr>
            <w:tcW w:w="2442" w:type="dxa"/>
            <w:hideMark/>
          </w:tcPr>
          <w:p w14:paraId="625B77E5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Solid-fuel cooking (</w:t>
            </w:r>
            <w:proofErr w:type="spellStart"/>
            <w:r w:rsidRPr="00151711">
              <w:rPr>
                <w:sz w:val="20"/>
                <w:szCs w:val="20"/>
              </w:rPr>
              <w:t>solid_fuel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6A136DF8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What is the main cooking fuel in your household?”</w:t>
            </w:r>
          </w:p>
        </w:tc>
        <w:tc>
          <w:tcPr>
            <w:tcW w:w="1440" w:type="dxa"/>
            <w:hideMark/>
          </w:tcPr>
          <w:p w14:paraId="066EC4E0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Wood / Charcoal / Gas / Electric</w:t>
            </w:r>
          </w:p>
        </w:tc>
        <w:tc>
          <w:tcPr>
            <w:tcW w:w="1800" w:type="dxa"/>
            <w:hideMark/>
          </w:tcPr>
          <w:p w14:paraId="62836990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Wood/Charcoal = 1, Clean = 0</w:t>
            </w:r>
          </w:p>
        </w:tc>
      </w:tr>
      <w:tr w:rsidR="002F53BC" w:rsidRPr="00151711" w14:paraId="078690FB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BD10058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2C06FE7F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Passive smoking (</w:t>
            </w:r>
            <w:proofErr w:type="spellStart"/>
            <w:r w:rsidRPr="00151711">
              <w:rPr>
                <w:sz w:val="20"/>
                <w:szCs w:val="20"/>
              </w:rPr>
              <w:t>passive_smoke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235E0F67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Does anyone smoke </w:t>
            </w:r>
            <w:r w:rsidRPr="00151711">
              <w:rPr>
                <w:b/>
                <w:bCs/>
                <w:sz w:val="20"/>
                <w:szCs w:val="20"/>
              </w:rPr>
              <w:t>inside</w:t>
            </w:r>
            <w:r w:rsidRPr="00151711">
              <w:rPr>
                <w:sz w:val="20"/>
                <w:szCs w:val="20"/>
              </w:rPr>
              <w:t> your home?”</w:t>
            </w:r>
          </w:p>
        </w:tc>
        <w:tc>
          <w:tcPr>
            <w:tcW w:w="1440" w:type="dxa"/>
            <w:hideMark/>
          </w:tcPr>
          <w:p w14:paraId="6A819DE9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0993D607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46744DD0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07496C5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23C8D62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Heavy truck traffic (</w:t>
            </w:r>
            <w:proofErr w:type="spellStart"/>
            <w:r w:rsidRPr="00151711">
              <w:rPr>
                <w:sz w:val="20"/>
                <w:szCs w:val="20"/>
              </w:rPr>
              <w:t>truck_fx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6ACBDCFF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How often do heavy trucks pass in the street where you live?” (Never / Occasionally / Frequently)</w:t>
            </w:r>
          </w:p>
        </w:tc>
        <w:tc>
          <w:tcPr>
            <w:tcW w:w="1440" w:type="dxa"/>
            <w:hideMark/>
          </w:tcPr>
          <w:p w14:paraId="29EA0C23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3-level categorical</w:t>
            </w:r>
          </w:p>
        </w:tc>
        <w:tc>
          <w:tcPr>
            <w:tcW w:w="1800" w:type="dxa"/>
            <w:hideMark/>
          </w:tcPr>
          <w:p w14:paraId="12E06AF7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 xml:space="preserve">Frequent (≥ </w:t>
            </w:r>
            <w:proofErr w:type="gramStart"/>
            <w:r w:rsidRPr="00151711">
              <w:rPr>
                <w:sz w:val="20"/>
                <w:szCs w:val="20"/>
              </w:rPr>
              <w:t>1 day</w:t>
            </w:r>
            <w:proofErr w:type="gramEnd"/>
            <w:r w:rsidRPr="00151711">
              <w:rPr>
                <w:sz w:val="20"/>
                <w:szCs w:val="20"/>
              </w:rPr>
              <w:t xml:space="preserve"> wk⁻¹) = 1, Else = 0</w:t>
            </w:r>
          </w:p>
        </w:tc>
      </w:tr>
      <w:tr w:rsidR="002F53BC" w:rsidRPr="00151711" w14:paraId="277B18E6" w14:textId="77777777" w:rsidTr="007A262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6D9F45C" w14:textId="77777777" w:rsidR="002F53BC" w:rsidRPr="00151711" w:rsidRDefault="002F53BC" w:rsidP="007A2628">
            <w:pPr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Lifestyle factors</w:t>
            </w:r>
          </w:p>
        </w:tc>
        <w:tc>
          <w:tcPr>
            <w:tcW w:w="2442" w:type="dxa"/>
            <w:hideMark/>
          </w:tcPr>
          <w:p w14:paraId="2280586C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Fast-food ≥ 1 × week (</w:t>
            </w:r>
            <w:proofErr w:type="spellStart"/>
            <w:r w:rsidRPr="00151711">
              <w:rPr>
                <w:sz w:val="20"/>
                <w:szCs w:val="20"/>
              </w:rPr>
              <w:t>fast_food</w:t>
            </w:r>
            <w:proofErr w:type="spellEnd"/>
            <w:r w:rsidRPr="00151711">
              <w:rPr>
                <w:sz w:val="20"/>
                <w:szCs w:val="20"/>
              </w:rPr>
              <w:t>)</w:t>
            </w:r>
          </w:p>
        </w:tc>
        <w:tc>
          <w:tcPr>
            <w:tcW w:w="2413" w:type="dxa"/>
            <w:hideMark/>
          </w:tcPr>
          <w:p w14:paraId="30CCE966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Does your child eat fast-food at least once a week?”</w:t>
            </w:r>
          </w:p>
        </w:tc>
        <w:tc>
          <w:tcPr>
            <w:tcW w:w="1440" w:type="dxa"/>
            <w:hideMark/>
          </w:tcPr>
          <w:p w14:paraId="4022B071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/ No</w:t>
            </w:r>
          </w:p>
        </w:tc>
        <w:tc>
          <w:tcPr>
            <w:tcW w:w="1800" w:type="dxa"/>
            <w:hideMark/>
          </w:tcPr>
          <w:p w14:paraId="0DD7B658" w14:textId="77777777" w:rsidR="002F53BC" w:rsidRPr="00151711" w:rsidRDefault="002F53BC" w:rsidP="007A2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Yes = 1, No = 0</w:t>
            </w:r>
          </w:p>
        </w:tc>
      </w:tr>
      <w:tr w:rsidR="002F53BC" w:rsidRPr="00151711" w14:paraId="0C9BBCBA" w14:textId="77777777" w:rsidTr="007A2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3876FB9C" w14:textId="77777777" w:rsidR="002F53BC" w:rsidRPr="00151711" w:rsidRDefault="002F53BC" w:rsidP="007A2628">
            <w:pPr>
              <w:rPr>
                <w:sz w:val="20"/>
                <w:szCs w:val="20"/>
              </w:rPr>
            </w:pPr>
          </w:p>
        </w:tc>
        <w:tc>
          <w:tcPr>
            <w:tcW w:w="2442" w:type="dxa"/>
            <w:hideMark/>
          </w:tcPr>
          <w:p w14:paraId="479F5129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Screen time ≥ 2 h day (screen2h)</w:t>
            </w:r>
          </w:p>
        </w:tc>
        <w:tc>
          <w:tcPr>
            <w:tcW w:w="2413" w:type="dxa"/>
            <w:hideMark/>
          </w:tcPr>
          <w:p w14:paraId="45F9624B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“On a typical day, how many hours does your child spend on screens (TV, computer, phone, tablet)?” (&lt; 2 h / 2–4 h / &gt; 4 h)</w:t>
            </w:r>
          </w:p>
        </w:tc>
        <w:tc>
          <w:tcPr>
            <w:tcW w:w="1440" w:type="dxa"/>
            <w:hideMark/>
          </w:tcPr>
          <w:p w14:paraId="0B3CAD44" w14:textId="77777777" w:rsidR="002F53BC" w:rsidRPr="00151711" w:rsidRDefault="002F53BC" w:rsidP="007A2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3-level categorical</w:t>
            </w:r>
          </w:p>
        </w:tc>
        <w:tc>
          <w:tcPr>
            <w:tcW w:w="1800" w:type="dxa"/>
            <w:hideMark/>
          </w:tcPr>
          <w:p w14:paraId="31CFD143" w14:textId="77777777" w:rsidR="002F53BC" w:rsidRPr="00151711" w:rsidRDefault="002F53BC" w:rsidP="007A262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711">
              <w:rPr>
                <w:sz w:val="20"/>
                <w:szCs w:val="20"/>
              </w:rPr>
              <w:t>≥ 2 h = 1, &lt; 2 h = 0</w:t>
            </w:r>
          </w:p>
        </w:tc>
      </w:tr>
    </w:tbl>
    <w:p w14:paraId="33D8878E" w14:textId="4DA3E6B0" w:rsidR="007D5350" w:rsidRDefault="002F53BC">
      <w:r w:rsidRPr="000F425B">
        <w:rPr>
          <w:color w:val="000000"/>
        </w:rPr>
        <w:t>* All binary variables coded as 1 = present, 0 = absent.</w:t>
      </w:r>
      <w:r w:rsidRPr="000F425B">
        <w:rPr>
          <w:color w:val="000000"/>
        </w:rPr>
        <w:br/>
      </w:r>
    </w:p>
    <w:p w14:paraId="3793A849" w14:textId="01101F52" w:rsidR="002F53BC" w:rsidRDefault="002F53BC" w:rsidP="002F53BC">
      <w:pPr>
        <w:spacing w:before="100" w:beforeAutospacing="1" w:after="100" w:afterAutospacing="1"/>
        <w:rPr>
          <w:color w:val="000000"/>
        </w:rPr>
      </w:pPr>
      <w:r w:rsidRPr="001C6710">
        <w:rPr>
          <w:color w:val="000000"/>
        </w:rPr>
        <w:t xml:space="preserve">Supplementary Table </w:t>
      </w:r>
      <w:r>
        <w:rPr>
          <w:color w:val="000000"/>
        </w:rPr>
        <w:t>S2. Crude odds ratio</w:t>
      </w: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540"/>
        <w:gridCol w:w="1200"/>
        <w:gridCol w:w="960"/>
        <w:gridCol w:w="700"/>
        <w:gridCol w:w="1120"/>
        <w:gridCol w:w="1260"/>
      </w:tblGrid>
      <w:tr w:rsidR="002F53BC" w14:paraId="334562F0" w14:textId="77777777" w:rsidTr="007A2628">
        <w:trPr>
          <w:trHeight w:val="46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D5A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5F66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D64C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asth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2006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Asthm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5F3EA" w14:textId="77777777" w:rsidR="002F53BC" w:rsidRDefault="002F53BC" w:rsidP="007A2628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B2DF3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ude Odds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EAA3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I95%)</w:t>
            </w:r>
          </w:p>
        </w:tc>
      </w:tr>
      <w:tr w:rsidR="002F53BC" w14:paraId="6ADBFAE9" w14:textId="77777777" w:rsidTr="007A2628">
        <w:trPr>
          <w:trHeight w:val="290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7F1724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90AB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DFC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2E6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E1B34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68868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582125B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A38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0E4A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191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2 (91,5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F93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 (8,5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C057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A6E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582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35 - 0,970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7EE288E0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E62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4FBE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033D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 xml:space="preserve">452 (87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257B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65 (12,6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D63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09D2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F9136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714674F2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3A9E56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3373A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817D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010EEF66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14E4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aia (urban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6530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BE27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 xml:space="preserve">462 (88,3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9E3B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 xml:space="preserve">61 (11,7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22E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360F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D9DE3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55 - 1,892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3B876857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DF0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ior (rural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6B4F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89186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 xml:space="preserve">472 (90,6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9F6B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 xml:space="preserve">49 (9,4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884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5B9E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77D2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59E9BB76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9C2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rhinit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05A079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9F1A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0F2C241C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857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14A2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B46D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89 (94,6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9F7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 (5,4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A85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0,0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CA5C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E557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168 -11,954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777D6BF0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F00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378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62C3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5 (69,0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B1E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 (31,0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39F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87A8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35A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5FB7C331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2CFA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Eczem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04D7B6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45B1A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F5D3E42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2B55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315F" w14:textId="77777777" w:rsidR="002F53BC" w:rsidRDefault="002F53BC" w:rsidP="007A262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9ED0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7 (90,2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694B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 (9,8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DC6F" w14:textId="77777777" w:rsidR="002F53BC" w:rsidRDefault="002F53BC" w:rsidP="007A262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F6685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CA7C6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,016 -2,903 </w:t>
            </w:r>
          </w:p>
        </w:tc>
      </w:tr>
      <w:tr w:rsidR="002F53BC" w14:paraId="499B3BED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2FF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BCDF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7BF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 (84,3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D0F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 (15,7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D28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7CF749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78EBA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7358A67B" w14:textId="77777777" w:rsidTr="007A2628">
        <w:trPr>
          <w:trHeight w:val="32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E27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cetamol for fever in the first 12 months of lif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9DFB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95BE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1AB32C19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A18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F156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3780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3 (91,8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FEA0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 (8,2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C75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224E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F20A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58 -2,393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648F3A99" w14:textId="77777777" w:rsidTr="007A2628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72F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CDFD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55B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93 (88,1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985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 (11,9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BD3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9BED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4D52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8EC48F1" w14:textId="77777777" w:rsidTr="007A2628">
        <w:trPr>
          <w:trHeight w:val="26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EA8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biotics in the first 12 months of lif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386C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4DBE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7756F05E" w14:textId="77777777" w:rsidTr="007A2628">
        <w:trPr>
          <w:trHeight w:val="26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140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724A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270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8(92,8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359B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 (7,2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64B4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lt;0,0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BAC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418A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24 - 3,382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35DDF6F2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50E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0A21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A8E1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5 (85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17F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 (14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933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0822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DCD1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59851618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848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feed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3BDA7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F999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747ADBBC" w14:textId="77777777" w:rsidTr="007A2628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D6C6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D6BC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C02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 (71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EB3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(28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87725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CD8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04B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21 - 0,655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62CC5BB2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B3C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DC7F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A9A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67 (89,9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A03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2 (10,1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33B3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29F24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007E9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03053815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6A4A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 in first year of lif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ED6A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BA13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3519575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5348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E48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527F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37 (88,0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4AE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7 (12,0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4884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22B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5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DB9E6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54 - 0,926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71095932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F685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3C733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BC5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4 (92,7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C35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 (7,3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14B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173B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B041B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1C033D03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C7C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 in last 12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02D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DCA9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AA32AAF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84A5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80866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1E6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2(89,6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233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 (10,4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5B74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CECA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129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91 - 1,572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3A6403DF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50C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C5D3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39E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0 (89,2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94A1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 (10,8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C875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ABF0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F606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45FF3800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44A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g in first year of lif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673F5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62E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386991AF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4354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10D5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B70A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3 (89,7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D962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 (10,3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3EB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3EDB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2BA0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19 - 1,593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12132FCD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CA74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1A2DA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4F7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0 (89,1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1C8D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 (10,9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2C6A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F49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874B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F63F130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800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g in last 12 month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4023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6B23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404EF7FD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7F41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698A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B602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1 (89,5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094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 (10,5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346A" w14:textId="77777777" w:rsidR="002F53BC" w:rsidRDefault="002F53BC" w:rsidP="007A2628">
            <w:pPr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,9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C7FB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3E39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86 - 1,519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0EFC5C64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C807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7A73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551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0 (89,3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EA0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 (10,7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62F0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4F9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4AC8B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25F9DA9B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209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d on a farm in first year of lif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773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6F0A0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4D956D45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33C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3B12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579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2 (60,1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C688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 (56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2A35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9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71650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B37C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86 - 1,537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659E5D15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C60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21AD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D9B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8 (89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722AA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 (10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9DD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F36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F1F6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75B29F79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5CBF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d on a farm during pregnanc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8F2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FBF3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48CC4FAF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CCB15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7D4A5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ACF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2 (90,2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20B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 (11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6FF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4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1BE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4C668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14 - 1,801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2F53BC" w14:paraId="3F57D706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9C67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820D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A01F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0 (88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3BD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6 (42,2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C89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C00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48C1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64194FFD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E2E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ther smok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F2E8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FA351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43E90442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E768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5D5CF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84BF5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16 (89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9CB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 (10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FB56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21C09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609B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,065 - 3,751 </w:t>
            </w:r>
          </w:p>
        </w:tc>
      </w:tr>
      <w:tr w:rsidR="002F53BC" w14:paraId="22C75EDC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2BAC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3B34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0BE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(94,4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3CC0F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(5,6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151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212B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E28FF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652AE9F9" w14:textId="77777777" w:rsidTr="007A2628">
        <w:trPr>
          <w:trHeight w:val="290"/>
        </w:trPr>
        <w:tc>
          <w:tcPr>
            <w:tcW w:w="5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ED57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her smok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57BE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6125A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2F53BC" w14:paraId="1925C3ED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E93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FB88" w14:textId="77777777" w:rsidR="002F53BC" w:rsidRDefault="002F53BC" w:rsidP="007A262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89B7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9 (89,3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0E3D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1 (10,7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356C" w14:textId="77777777" w:rsidR="002F53BC" w:rsidRDefault="002F53BC" w:rsidP="007A262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1C12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9BFC" w14:textId="77777777" w:rsidR="002F53BC" w:rsidRDefault="002F53BC" w:rsidP="007A26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,411 - 1,719 </w:t>
            </w:r>
          </w:p>
        </w:tc>
      </w:tr>
      <w:tr w:rsidR="002F53BC" w14:paraId="7760F5F3" w14:textId="77777777" w:rsidTr="007A2628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A297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E0A5" w14:textId="77777777" w:rsidR="002F53BC" w:rsidRDefault="002F53BC" w:rsidP="007A2628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80409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0,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D543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0,1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5F42" w14:textId="77777777" w:rsidR="002F53BC" w:rsidRDefault="002F53BC" w:rsidP="007A26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1A75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A5D0" w14:textId="77777777" w:rsidR="002F53BC" w:rsidRDefault="002F53BC" w:rsidP="007A2628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</w:tbl>
    <w:p w14:paraId="197EFBEE" w14:textId="77777777" w:rsidR="002F53BC" w:rsidRDefault="002F53BC"/>
    <w:sectPr w:rsidR="002F5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A7"/>
    <w:rsid w:val="00092731"/>
    <w:rsid w:val="002F53BC"/>
    <w:rsid w:val="004B623A"/>
    <w:rsid w:val="007D5350"/>
    <w:rsid w:val="00B66B26"/>
    <w:rsid w:val="00D34AE7"/>
    <w:rsid w:val="00F3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73C12"/>
  <w15:chartTrackingRefBased/>
  <w15:docId w15:val="{40343F9C-C5CC-3E41-A6BD-F218B103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3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3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3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3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3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3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3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3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3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3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3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3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3A7"/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3A7"/>
    <w:rPr>
      <w:rFonts w:eastAsiaTheme="majorEastAsia" w:cstheme="majorBidi"/>
      <w:i/>
      <w:iCs/>
      <w:color w:val="0F476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3A7"/>
    <w:rPr>
      <w:rFonts w:eastAsiaTheme="majorEastAsia" w:cstheme="majorBidi"/>
      <w:color w:val="0F476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3A7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3A7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3A7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3A7"/>
    <w:rPr>
      <w:rFonts w:eastAsiaTheme="majorEastAsia" w:cstheme="majorBidi"/>
      <w:color w:val="272727" w:themeColor="text1" w:themeTint="D8"/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F37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3A7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3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3A7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F373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3A7"/>
    <w:rPr>
      <w:i/>
      <w:iCs/>
      <w:color w:val="404040" w:themeColor="text1" w:themeTint="BF"/>
      <w:lang w:val="pt-PT"/>
    </w:rPr>
  </w:style>
  <w:style w:type="paragraph" w:styleId="ListParagraph">
    <w:name w:val="List Paragraph"/>
    <w:basedOn w:val="Normal"/>
    <w:uiPriority w:val="34"/>
    <w:qFormat/>
    <w:rsid w:val="00F373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3A7"/>
    <w:rPr>
      <w:i/>
      <w:iCs/>
      <w:color w:val="0F476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F373A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53BC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1">
    <w:name w:val="Plain Table 1"/>
    <w:basedOn w:val="TableNormal"/>
    <w:uiPriority w:val="41"/>
    <w:rsid w:val="002F53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antos</dc:creator>
  <cp:keywords/>
  <dc:description/>
  <cp:lastModifiedBy>Alexandra Santos</cp:lastModifiedBy>
  <cp:revision>2</cp:revision>
  <dcterms:created xsi:type="dcterms:W3CDTF">2026-01-15T18:31:00Z</dcterms:created>
  <dcterms:modified xsi:type="dcterms:W3CDTF">2026-01-15T18:33:00Z</dcterms:modified>
</cp:coreProperties>
</file>